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9FCD" w14:textId="4515DE12" w:rsidR="003A5C9F" w:rsidRPr="003B4798" w:rsidRDefault="003B4798" w:rsidP="003B4798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F73E60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F73E60">
        <w:rPr>
          <w:rFonts w:cstheme="minorHAnsi"/>
          <w:b/>
          <w:bCs/>
        </w:rPr>
        <w:t>2</w:t>
      </w:r>
      <w:r w:rsidRPr="00A226D7">
        <w:rPr>
          <w:rFonts w:cstheme="minorHAnsi"/>
        </w:rPr>
        <w:t xml:space="preserve">:  Definition of DL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B4798" w:rsidRPr="00A226D7" w14:paraId="36F2E34E" w14:textId="77777777" w:rsidTr="006C2D12">
        <w:tc>
          <w:tcPr>
            <w:tcW w:w="9350" w:type="dxa"/>
          </w:tcPr>
          <w:p w14:paraId="1B2B9ED4" w14:textId="77777777" w:rsidR="003B4798" w:rsidRPr="00A226D7" w:rsidRDefault="003B4798" w:rsidP="006C2D12">
            <w:pPr>
              <w:jc w:val="both"/>
              <w:rPr>
                <w:rFonts w:cstheme="minorHAnsi"/>
              </w:rPr>
            </w:pPr>
            <w:r w:rsidRPr="00A226D7">
              <w:rPr>
                <w:rFonts w:cstheme="minorHAnsi"/>
              </w:rPr>
              <w:t>For this study, a DLT was defined as an adverse event or abnormal laboratory value assessed as unrelated to disease, disease progression, inter-current illness, or concomitant medications that occurs between Day 2 and 56 (inclusive) of study treatment and meets any of the criteria included as below.</w:t>
            </w:r>
          </w:p>
          <w:p w14:paraId="7378E0F6" w14:textId="77777777" w:rsidR="003B4798" w:rsidRPr="00A226D7" w:rsidRDefault="003B4798" w:rsidP="006C2D12">
            <w:pPr>
              <w:ind w:left="360"/>
              <w:jc w:val="both"/>
              <w:rPr>
                <w:rFonts w:cstheme="minorHAnsi"/>
              </w:rPr>
            </w:pPr>
          </w:p>
          <w:p w14:paraId="7F5B352D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 xml:space="preserve">Grade ≥2 peripheral neuropathy </w:t>
            </w:r>
          </w:p>
          <w:p w14:paraId="6913EA45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Grade 3 Febrile neutropenia (Grade 3 neutropenia associated with fever ≥ 38.5°C);</w:t>
            </w:r>
          </w:p>
          <w:p w14:paraId="3C0F3AB3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Any Grade 3 non-haematological toxicity attributable to the study treatments except alopecia; nausea, vomiting, or diarrhoea for 72 hours because of inadequate use of prophylaxis;</w:t>
            </w:r>
          </w:p>
          <w:p w14:paraId="2F4BB281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Grade 3 fatigue (asthenia) for &gt; 7 days;</w:t>
            </w:r>
          </w:p>
          <w:p w14:paraId="060BD1AA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Non-hematologic Grade 3 or 4 laboratory adverse event that do not return to baseline or to Grade 1 within 7 days, and which is judged clinically significant by the PI. That is, at the discretion of the PI some Grade 3 or Grade 4 non haematologic AEs which fail to return to baseline or grade 1 within 7 days may be not be considered clinically significant and may not constitute a DLTs;</w:t>
            </w:r>
          </w:p>
          <w:p w14:paraId="0E770F39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Grade 3 thrombocytopenia with signs of significant bleeding or platelet count Grade 4;</w:t>
            </w:r>
          </w:p>
          <w:p w14:paraId="088FB47C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Blood bilirubin (total bilirubin) Grade ≥3 for 72 hrs, AST or ALT Grade 3 for &gt;7 consecutive days, AST or ALT Grade 4;</w:t>
            </w:r>
          </w:p>
          <w:p w14:paraId="0C0BA40F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Persistent grade 3 hypertension for &gt;7 days and not responding to antihypertensive therapy or grade 4 hypertension;</w:t>
            </w:r>
          </w:p>
          <w:p w14:paraId="35A190F7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>An inability to administer treatment (with &gt;7day delay) on Days 8 and 15 during Cycle 1 and during the equivalent in Cycle 2 for toxicity reason; and</w:t>
            </w:r>
          </w:p>
          <w:p w14:paraId="12433271" w14:textId="77777777" w:rsidR="003B4798" w:rsidRPr="00A226D7" w:rsidRDefault="003B4798" w:rsidP="003B47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</w:rPr>
            </w:pPr>
            <w:r w:rsidRPr="00A226D7">
              <w:rPr>
                <w:rFonts w:asciiTheme="minorHAnsi" w:hAnsiTheme="minorHAnsi" w:cstheme="minorHAnsi"/>
                <w:sz w:val="22"/>
              </w:rPr>
              <w:t xml:space="preserve">Any other treatment emergent SAE that are considered to be unexpected and results in a </w:t>
            </w:r>
            <w:proofErr w:type="gramStart"/>
            <w:r w:rsidRPr="00A226D7">
              <w:rPr>
                <w:rFonts w:asciiTheme="minorHAnsi" w:hAnsiTheme="minorHAnsi" w:cstheme="minorHAnsi"/>
                <w:sz w:val="22"/>
              </w:rPr>
              <w:t>sequelae</w:t>
            </w:r>
            <w:proofErr w:type="gramEnd"/>
            <w:r w:rsidRPr="00A226D7">
              <w:rPr>
                <w:rFonts w:asciiTheme="minorHAnsi" w:hAnsiTheme="minorHAnsi" w:cstheme="minorHAnsi"/>
                <w:sz w:val="22"/>
              </w:rPr>
              <w:t xml:space="preserve"> that is a direct cause of the study intervention and thus require patient withdrawn by the treating physician.</w:t>
            </w:r>
          </w:p>
        </w:tc>
      </w:tr>
    </w:tbl>
    <w:p w14:paraId="67B87C17" w14:textId="77777777" w:rsidR="003B4798" w:rsidRDefault="003B4798"/>
    <w:sectPr w:rsidR="003B4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34339"/>
    <w:multiLevelType w:val="hybridMultilevel"/>
    <w:tmpl w:val="57721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98"/>
    <w:rsid w:val="0024648A"/>
    <w:rsid w:val="002C3EC2"/>
    <w:rsid w:val="003B4798"/>
    <w:rsid w:val="00507E9D"/>
    <w:rsid w:val="009A180E"/>
    <w:rsid w:val="00C60B1F"/>
    <w:rsid w:val="00EB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824A"/>
  <w15:chartTrackingRefBased/>
  <w15:docId w15:val="{5F741BE1-22BF-457C-95DB-6A5123E2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B4798"/>
    <w:pPr>
      <w:spacing w:after="0" w:line="240" w:lineRule="auto"/>
      <w:ind w:left="340"/>
      <w:contextualSpacing/>
    </w:pPr>
    <w:rPr>
      <w:rFonts w:ascii="Times New Roman" w:eastAsia="Times New Roman" w:hAnsi="Times New Roman" w:cs="Times New Roman"/>
      <w:sz w:val="24"/>
      <w:lang w:val="en-GB"/>
    </w:rPr>
  </w:style>
  <w:style w:type="table" w:styleId="TableGrid">
    <w:name w:val="Table Grid"/>
    <w:basedOn w:val="TableNormal"/>
    <w:uiPriority w:val="39"/>
    <w:rsid w:val="003B47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Prasanna</dc:creator>
  <cp:keywords/>
  <dc:description/>
  <cp:lastModifiedBy>T Prasanna</cp:lastModifiedBy>
  <cp:revision>1</cp:revision>
  <dcterms:created xsi:type="dcterms:W3CDTF">2021-11-26T20:50:00Z</dcterms:created>
  <dcterms:modified xsi:type="dcterms:W3CDTF">2021-11-26T20:51:00Z</dcterms:modified>
</cp:coreProperties>
</file>